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D4C" w:rsidRPr="008075C0" w:rsidRDefault="00F90D4C" w:rsidP="00F90D4C">
      <w:pPr>
        <w:pStyle w:val="Didascalia"/>
        <w:keepNext/>
        <w:rPr>
          <w:color w:val="auto"/>
          <w:sz w:val="24"/>
          <w:szCs w:val="24"/>
        </w:rPr>
      </w:pPr>
      <w:r w:rsidRPr="00AF7FE8">
        <w:rPr>
          <w:color w:val="auto"/>
          <w:sz w:val="24"/>
          <w:szCs w:val="24"/>
        </w:rPr>
        <w:t>Table S</w:t>
      </w:r>
      <w:r w:rsidR="001D63C7" w:rsidRPr="00AF7FE8">
        <w:rPr>
          <w:color w:val="auto"/>
          <w:sz w:val="24"/>
          <w:szCs w:val="24"/>
        </w:rPr>
        <w:t>2</w:t>
      </w:r>
      <w:r w:rsidRPr="00AF7FE8">
        <w:rPr>
          <w:color w:val="auto"/>
          <w:sz w:val="24"/>
          <w:szCs w:val="24"/>
        </w:rPr>
        <w:t>. Within connectivity in the beta band:</w:t>
      </w:r>
      <w:r w:rsidRPr="00AF7FE8">
        <w:rPr>
          <w:b w:val="0"/>
          <w:color w:val="auto"/>
          <w:sz w:val="24"/>
          <w:szCs w:val="24"/>
        </w:rPr>
        <w:t xml:space="preserve"> Number of connections for each AAL node withi</w:t>
      </w:r>
      <w:bookmarkStart w:id="0" w:name="_GoBack"/>
      <w:bookmarkEnd w:id="0"/>
      <w:r w:rsidRPr="00AF7FE8">
        <w:rPr>
          <w:b w:val="0"/>
          <w:color w:val="auto"/>
          <w:sz w:val="24"/>
          <w:szCs w:val="24"/>
        </w:rPr>
        <w:t xml:space="preserve">n the significant </w:t>
      </w:r>
      <w:r w:rsidR="00AF7FE8" w:rsidRPr="00AF7FE8">
        <w:rPr>
          <w:b w:val="0"/>
          <w:color w:val="auto"/>
          <w:sz w:val="24"/>
          <w:szCs w:val="24"/>
        </w:rPr>
        <w:t>NBS components</w:t>
      </w:r>
      <w:r w:rsidRPr="00AF7FE8">
        <w:rPr>
          <w:b w:val="0"/>
          <w:color w:val="auto"/>
          <w:sz w:val="24"/>
          <w:szCs w:val="24"/>
        </w:rPr>
        <w:t>. Nodes are ordered by the sum of the connections across groups and conditions (from the greater to the smaller value</w:t>
      </w:r>
      <w:r>
        <w:rPr>
          <w:b w:val="0"/>
          <w:color w:val="auto"/>
          <w:sz w:val="24"/>
          <w:szCs w:val="24"/>
        </w:rPr>
        <w:t>)</w:t>
      </w:r>
      <w:r w:rsidRPr="008075C0">
        <w:rPr>
          <w:b w:val="0"/>
          <w:color w:val="auto"/>
          <w:sz w:val="24"/>
          <w:szCs w:val="24"/>
        </w:rPr>
        <w:t>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528"/>
        <w:gridCol w:w="873"/>
        <w:gridCol w:w="1071"/>
        <w:gridCol w:w="837"/>
        <w:gridCol w:w="873"/>
        <w:gridCol w:w="1071"/>
        <w:gridCol w:w="837"/>
      </w:tblGrid>
      <w:tr w:rsidR="00180098" w:rsidRPr="00F90D4C" w:rsidTr="00F90D4C">
        <w:trPr>
          <w:trHeight w:val="28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:rsidR="00180098" w:rsidRPr="00F90D4C" w:rsidRDefault="00180098" w:rsidP="00104DFD">
            <w:pPr>
              <w:jc w:val="center"/>
            </w:pPr>
          </w:p>
        </w:tc>
        <w:tc>
          <w:tcPr>
            <w:tcW w:w="0" w:type="auto"/>
            <w:vMerge w:val="restart"/>
            <w:vAlign w:val="center"/>
          </w:tcPr>
          <w:p w:rsidR="00180098" w:rsidRPr="00F90D4C" w:rsidRDefault="00180098" w:rsidP="00104DFD">
            <w:pPr>
              <w:jc w:val="center"/>
            </w:pPr>
          </w:p>
        </w:tc>
        <w:tc>
          <w:tcPr>
            <w:tcW w:w="0" w:type="auto"/>
            <w:gridSpan w:val="6"/>
            <w:noWrap/>
            <w:vAlign w:val="center"/>
            <w:hideMark/>
          </w:tcPr>
          <w:p w:rsidR="00180098" w:rsidRPr="00F90D4C" w:rsidRDefault="00180098" w:rsidP="00104DFD">
            <w:pPr>
              <w:jc w:val="center"/>
              <w:rPr>
                <w:b/>
              </w:rPr>
            </w:pPr>
            <w:r w:rsidRPr="00F90D4C">
              <w:rPr>
                <w:b/>
              </w:rPr>
              <w:t>BETA BAND</w:t>
            </w:r>
          </w:p>
        </w:tc>
      </w:tr>
      <w:tr w:rsidR="00180098" w:rsidRPr="00F90D4C" w:rsidTr="00F90D4C">
        <w:trPr>
          <w:trHeight w:val="283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:rsidR="00180098" w:rsidRPr="00F90D4C" w:rsidRDefault="00180098" w:rsidP="00104DFD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180098" w:rsidRPr="00F90D4C" w:rsidRDefault="00180098" w:rsidP="00104DFD">
            <w:pPr>
              <w:jc w:val="center"/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180098" w:rsidRPr="00F90D4C" w:rsidRDefault="00180098" w:rsidP="00104DFD">
            <w:pPr>
              <w:jc w:val="center"/>
              <w:rPr>
                <w:b/>
              </w:rPr>
            </w:pPr>
            <w:r w:rsidRPr="00F90D4C">
              <w:rPr>
                <w:b/>
              </w:rPr>
              <w:t>TD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180098" w:rsidRPr="00F90D4C" w:rsidRDefault="00180098" w:rsidP="00104DFD">
            <w:pPr>
              <w:jc w:val="center"/>
              <w:rPr>
                <w:b/>
              </w:rPr>
            </w:pPr>
            <w:r w:rsidRPr="00F90D4C">
              <w:rPr>
                <w:b/>
              </w:rPr>
              <w:t>ASD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Pr>
              <w:rPr>
                <w:b/>
              </w:rPr>
            </w:pPr>
            <w:r w:rsidRPr="00F90D4C">
              <w:rPr>
                <w:b/>
              </w:rPr>
              <w:t>AAL Seed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  <w:rPr>
                <w:b/>
              </w:rPr>
            </w:pPr>
            <w:r w:rsidRPr="00F90D4C">
              <w:rPr>
                <w:b/>
              </w:rPr>
              <w:t>L/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  <w:rPr>
                <w:b/>
              </w:rPr>
            </w:pPr>
            <w:r w:rsidRPr="00F90D4C">
              <w:rPr>
                <w:b/>
              </w:rPr>
              <w:t>ANGRY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  <w:rPr>
                <w:b/>
              </w:rPr>
            </w:pPr>
            <w:r w:rsidRPr="00F90D4C">
              <w:rPr>
                <w:b/>
              </w:rPr>
              <w:t>NEUTRA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  <w:rPr>
                <w:b/>
              </w:rPr>
            </w:pPr>
            <w:r w:rsidRPr="00F90D4C">
              <w:rPr>
                <w:b/>
              </w:rPr>
              <w:t>HAPPY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  <w:rPr>
                <w:b/>
              </w:rPr>
            </w:pPr>
            <w:r w:rsidRPr="00F90D4C">
              <w:rPr>
                <w:b/>
              </w:rPr>
              <w:t>ANGRY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  <w:rPr>
                <w:b/>
              </w:rPr>
            </w:pPr>
            <w:r w:rsidRPr="00F90D4C">
              <w:rPr>
                <w:b/>
              </w:rPr>
              <w:t>NEUTRA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  <w:rPr>
                <w:b/>
              </w:rPr>
            </w:pPr>
            <w:r w:rsidRPr="00F90D4C">
              <w:rPr>
                <w:b/>
              </w:rPr>
              <w:t>HAPPY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Cune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6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5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8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0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Calcarine</w:t>
            </w:r>
            <w:proofErr w:type="spellEnd"/>
            <w:r w:rsidRPr="00F90D4C">
              <w:t xml:space="preserve"> Sulc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Cune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5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0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Calcarine</w:t>
            </w:r>
            <w:proofErr w:type="spellEnd"/>
            <w:r w:rsidRPr="00F90D4C">
              <w:t xml:space="preserve"> Sulc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7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7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7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Occipi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7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Inferior Occipi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5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iddle Occipi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6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6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Occipi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5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Lingu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7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Olfactory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Precuneus</w:t>
            </w:r>
            <w:proofErr w:type="spellEnd"/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5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Inferior Occipi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Precuneus</w:t>
            </w:r>
            <w:proofErr w:type="spellEnd"/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6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Amygdala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Caudate Nucle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Inferior Frontal Gyrus, pars orbitali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5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Lingu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6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edial Orbitofrontal Cortex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iddle Occipi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Rectus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 xml:space="preserve">Hippocampus 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allidum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ParaHippocampal</w:t>
            </w:r>
            <w:proofErr w:type="spellEnd"/>
            <w:r w:rsidRPr="00F90D4C">
              <w:t xml:space="preserve">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5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iddle Frontal Gyrus, orbital part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iddle Temporal Pole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Olfactory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Heschl</w:t>
            </w:r>
            <w:proofErr w:type="spellEnd"/>
            <w:r w:rsidRPr="00F90D4C">
              <w:t xml:space="preserve">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Frontal Gyrus, orbital part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Temporal Pole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Angular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 xml:space="preserve">Inferior Frontal Gyrus, pars </w:t>
            </w:r>
            <w:proofErr w:type="spellStart"/>
            <w:r w:rsidRPr="00F90D4C">
              <w:t>opercularis</w:t>
            </w:r>
            <w:proofErr w:type="spellEnd"/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Insula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edial Orbitofrontal Cortex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idcingulate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3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iddle Fron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4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iddle Fron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iddle Frontal Gyrus, orbital part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recentr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Rectus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Frontal Gyrus, orbital part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plementary Motor Area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Caudate Nucle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 xml:space="preserve">Inferior Frontal Gyrus, pars </w:t>
            </w:r>
            <w:proofErr w:type="spellStart"/>
            <w:r w:rsidRPr="00F90D4C">
              <w:t>triangularis</w:t>
            </w:r>
            <w:proofErr w:type="spellEnd"/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lastRenderedPageBreak/>
              <w:t>Midcingulate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iddle Tempor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allidum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ostcentr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osterior Cingulate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utamen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Parie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Tempor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 xml:space="preserve">Thalamus 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Amygdala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Angular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Anterior Cingulate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Anterior Cingulate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Fusiform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Inferior Parie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Insula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edial Fron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edial Fron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aracentral Lobule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aracentral Lobule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ParaHippocampal</w:t>
            </w:r>
            <w:proofErr w:type="spellEnd"/>
            <w:r w:rsidRPr="00F90D4C">
              <w:t xml:space="preserve">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utamen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Rolandic</w:t>
            </w:r>
            <w:proofErr w:type="spellEnd"/>
            <w:r w:rsidRPr="00F90D4C">
              <w:t xml:space="preserve"> Operculum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Fron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2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Parie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Supramarginal</w:t>
            </w:r>
            <w:proofErr w:type="spellEnd"/>
            <w:r w:rsidRPr="00F90D4C">
              <w:t xml:space="preserve">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Fusiform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Heschl</w:t>
            </w:r>
            <w:proofErr w:type="spellEnd"/>
            <w:r w:rsidRPr="00F90D4C">
              <w:t xml:space="preserve">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 xml:space="preserve">Hippocampus 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Inferior Frontal Gyrus, pars orbitali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 xml:space="preserve">Inferior Frontal Gyrus, pars </w:t>
            </w:r>
            <w:proofErr w:type="spellStart"/>
            <w:r w:rsidRPr="00F90D4C">
              <w:t>triangularis</w:t>
            </w:r>
            <w:proofErr w:type="spellEnd"/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Inferior Parie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Inferior Tempor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iddle Tempor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osterior Cingulate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recentr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Rolandic</w:t>
            </w:r>
            <w:proofErr w:type="spellEnd"/>
            <w:r w:rsidRPr="00F90D4C">
              <w:t xml:space="preserve"> Operculum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Tempor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 xml:space="preserve">Thalamus 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1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 xml:space="preserve">Inferior Frontal Gyrus, pars </w:t>
            </w:r>
            <w:proofErr w:type="spellStart"/>
            <w:r w:rsidRPr="00F90D4C">
              <w:t>opercularis</w:t>
            </w:r>
            <w:proofErr w:type="spellEnd"/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Inferior Tempor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Middle Temporal Pole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Postcentr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Frontal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erior Temporal Pole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R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r w:rsidRPr="00F90D4C">
              <w:t>Supplementary Motor Area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  <w:tr w:rsidR="00104DFD" w:rsidRPr="00F90D4C" w:rsidTr="00F90D4C">
        <w:trPr>
          <w:trHeight w:val="283"/>
          <w:jc w:val="center"/>
        </w:trPr>
        <w:tc>
          <w:tcPr>
            <w:tcW w:w="0" w:type="auto"/>
            <w:noWrap/>
            <w:hideMark/>
          </w:tcPr>
          <w:p w:rsidR="00104DFD" w:rsidRPr="00F90D4C" w:rsidRDefault="00104DFD">
            <w:proofErr w:type="spellStart"/>
            <w:r w:rsidRPr="00F90D4C">
              <w:t>Supramarginal</w:t>
            </w:r>
            <w:proofErr w:type="spellEnd"/>
            <w:r w:rsidRPr="00F90D4C">
              <w:t xml:space="preserve"> Gyrus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  <w:r w:rsidRPr="00F90D4C">
              <w:t>L</w:t>
            </w: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104DFD" w:rsidRPr="00F90D4C" w:rsidRDefault="00104DFD" w:rsidP="00104DFD">
            <w:pPr>
              <w:jc w:val="center"/>
            </w:pPr>
          </w:p>
        </w:tc>
      </w:tr>
    </w:tbl>
    <w:p w:rsidR="000A1ECE" w:rsidRDefault="000A1ECE"/>
    <w:sectPr w:rsidR="000A1E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5C6"/>
    <w:rsid w:val="000A1ECE"/>
    <w:rsid w:val="00104DFD"/>
    <w:rsid w:val="00180098"/>
    <w:rsid w:val="001D63C7"/>
    <w:rsid w:val="00351FC2"/>
    <w:rsid w:val="00811298"/>
    <w:rsid w:val="00AF7FE8"/>
    <w:rsid w:val="00F4713F"/>
    <w:rsid w:val="00F870D6"/>
    <w:rsid w:val="00F90D4C"/>
    <w:rsid w:val="00FF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04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F90D4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04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F90D4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0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co mennella</dc:creator>
  <cp:lastModifiedBy>rocco mennella</cp:lastModifiedBy>
  <cp:revision>7</cp:revision>
  <dcterms:created xsi:type="dcterms:W3CDTF">2016-06-20T16:38:00Z</dcterms:created>
  <dcterms:modified xsi:type="dcterms:W3CDTF">2016-10-20T12:54:00Z</dcterms:modified>
</cp:coreProperties>
</file>